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textAlignment w:val="baseline"/>
        <w:rPr>
          <w:rFonts w:ascii="Times New Roman" w:hAnsi="Times New Roman" w:eastAsia="Arial Unicode MS" w:cs="Arial Unicode MS"/>
          <w:b/>
          <w:b/>
          <w:bCs/>
          <w:color w:val="000000"/>
          <w:kern w:val="0"/>
          <w:sz w:val="22"/>
          <w:szCs w:val="22"/>
          <w:shd w:fill="FFFFFF" w:val="clear"/>
        </w:rPr>
      </w:pPr>
      <w:r>
        <w:rPr>
          <w:rFonts w:eastAsia="Arial Unicode MS" w:cs="Arial Unicode MS" w:ascii="Times New Roman" w:hAnsi="Times New Roman"/>
          <w:b/>
          <w:bCs/>
          <w:color w:val="000000"/>
          <w:kern w:val="0"/>
          <w:sz w:val="22"/>
          <w:szCs w:val="22"/>
          <w:shd w:fill="FFFFFF" w:val="clear"/>
        </w:rPr>
      </w:r>
    </w:p>
    <w:p>
      <w:pPr>
        <w:pStyle w:val="Normal"/>
        <w:shd w:fill="FFFFFF" w:val="clear"/>
        <w:spacing w:lineRule="auto" w:line="360"/>
        <w:textAlignment w:val="baseline"/>
        <w:rPr/>
      </w:pPr>
      <w:r>
        <w:rPr/>
        <w:t>Supplementary Table 1. Patient characteristics by the time averaged-serum uric acid groups in hemodialysis group</w:t>
      </w:r>
    </w:p>
    <w:tbl>
      <w:tblPr>
        <w:tblW w:w="5000" w:type="pct"/>
        <w:jc w:val="left"/>
        <w:tblInd w:w="-209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2751"/>
        <w:gridCol w:w="1408"/>
        <w:gridCol w:w="1295"/>
        <w:gridCol w:w="1293"/>
        <w:gridCol w:w="1294"/>
        <w:gridCol w:w="1293"/>
        <w:gridCol w:w="1307"/>
        <w:gridCol w:w="1365"/>
        <w:gridCol w:w="1691"/>
      </w:tblGrid>
      <w:tr>
        <w:trPr>
          <w:trHeight w:val="547" w:hRule="atLeast"/>
        </w:trPr>
        <w:tc>
          <w:tcPr>
            <w:tcW w:w="27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Variables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Total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1,087)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&lt; 5.5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100)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5.5–6.4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218)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6.5–7.4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317)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7.5–8.4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256)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8.5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196)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24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16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shd w:fill="FFFFFF" w:val="clear"/>
              </w:rPr>
              <w:t>N (%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Age (years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6 ± 13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9 ± 15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0 ± 13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8 ± 13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8 ± 12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4 ± 14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1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87 (10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Men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04(55.6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1 (51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8 (49.5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9 (56.5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3 (55.9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3 (62.9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8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87 (10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BMI (kg/m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2.3 ± 3.3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0.9 ± 2.9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1.9 ± 3.0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2.4 ± 3.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2.5 ± 3.4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3.0 ± 3.2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&lt;0.00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73 (98.7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SBP (mmHg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0 ± 21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2 ± 22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2 ± 20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0 ± 19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0 ± 21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0 ± 22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678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53 (96.9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DBP (mmHg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6 ± 13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6 ± 13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6 ± 13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5 ± 12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6 ± 13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0 ± 12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03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50 (99.7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b (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7 ± 1.2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7 ± 1.1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6 ± 1.3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8 ± 1.2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75 ± 1.2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8 ± 1.2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543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84 (99.7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bA1c (%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5 ± 1.5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.0 ± 1.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4 ± 1.5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6 ± 1.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4 ± 1.5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3 ± 1.4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34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42 (59.1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a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8 ± 0.9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.0 ± 0.9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8 ± 1.0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8 ± 0.9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8 ± 0.8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8 ± 0.9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125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80 (99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P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.0 ± 1.5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.3 ± 1.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.7 ± 1.5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.0 ± 1.3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.9 ± 1.4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.4 ± 1.6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&lt;0.00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81 (99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Total Protein (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8 ± 0.6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9 ± 0.6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8 ± 0.7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8 ± 0.6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8 ± 0.5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9 ± 0.5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05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80 (99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Albumin (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9 ± 0.4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.0 ± 0.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9 ± 0.4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9 ± 0.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9 ± 0.3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.0 ± 0.3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03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82 (99.5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hol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3 ± 36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1 ± 37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4 ± 38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2 ± 36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2 ± 36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5 ± 35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876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59 (97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TG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1 ± 93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2 ± 73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6 ± 148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4 ± 61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4 ± 69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3 ± 86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1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99 (91.9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LDL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3 ± 29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3 ± 28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3 ± 30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3 ± 29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2 ± 30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2 ± 29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998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91 (82.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DL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± 13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4 ± 1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3 ± 14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1 ± 13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± 14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1 ± 12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173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85 (90.6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s-CRP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7 ± 8.8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.1 ± 10.7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9 ± 6.6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8 ± 10.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.0 ± 10.7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7 ± 3.0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643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38 (86.3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SGA (malnourished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31 (13.0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8 (18.2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7 (13.2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6 (15.7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6 (10.9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 (8.0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57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1011(93.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Total Kt/V (per week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51 ± 0.41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62 ± 0.52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55 ± 0.68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50 ± 0.3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51 ± 0.28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51 ± 0.41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5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72 (89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Dialysis duration (month)</w:t>
              <w:tab/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5 (16 – 72)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5 (19 - 78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7 (16 - 80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3 (14 - 70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6 (15 - 69)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6 (15 - 72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74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1073 (98.7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Follow up duration (month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.9 ± 14.6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3.1 ± 14.8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1.8 ± 14.6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.6 ± 15.3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3.5 ± 14.0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3.6 ± 14.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689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87 (10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Etiology of ESRD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05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DM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5 (50.4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2 (60.5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9 (48.4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7 (59.7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2 (43.6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5 (41.1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5 (50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TN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02 (22.4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12.8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(22.8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0 (19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3 (25.1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6 (29.1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02 (22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GN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6 (16.2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 (16.3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9 (15.8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7 (10.3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(19.9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4 (21.5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6 (16.2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ystic disease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54 (6.0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4 (4.6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13 (7.1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16 (6.1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15(7.1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6 (3.8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4 (6.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Miscellaneous condition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45 (5.0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5 (5.8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11 (6.0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13 (5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9 (4.2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7 (4.4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 (5.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omorbid conditions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DM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8 (53.4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1 (61.4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9 (50.9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7 (59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4 (49.0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7 (47.2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45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8 (53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AD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0 (10.3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 (9.1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 (7.6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7 (11.4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6 (9.0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8 (14.4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377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0 (10.3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PVD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1.4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 (1.3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 (1.3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 (1.3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 (1.7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 (1.6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996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1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VD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0 (5.2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 (1.3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7.0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4.6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2.8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 (9.6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3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0 (5.2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HF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8 (6.2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 (5.2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7.0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9 (8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 (3.9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 (5.6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508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8 (6.2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Gout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1 (4.7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 (3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 (5.5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 (4.4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4.3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5.6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83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1 (4.7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Tumor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9 (3.7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 (3.9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 (4.5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 (3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2.8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 (5.6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687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9 (3.7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Uricosuric drugs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00 (55.2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1 (61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9 (59.2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7 (55.8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36 (53.1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7 (49.5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21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00 (55.2)</w:t>
            </w:r>
          </w:p>
        </w:tc>
      </w:tr>
      <w:tr>
        <w:trPr>
          <w:trHeight w:val="362" w:hRule="atLeast"/>
        </w:trPr>
        <w:tc>
          <w:tcPr>
            <w:tcW w:w="27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Antiuricosuric drugs (N, %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31 (85.6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7 (77.0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88 (86.2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69 (84.9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20 (85.9)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7 (90.3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44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31 (85.6)</w:t>
            </w:r>
          </w:p>
        </w:tc>
      </w:tr>
    </w:tbl>
    <w:p>
      <w:pPr>
        <w:pStyle w:val="Normal"/>
        <w:widowControl/>
        <w:shd w:fill="FFFFFF" w:val="clear"/>
        <w:autoSpaceDE w:val="true"/>
        <w:spacing w:lineRule="auto" w:line="360" w:before="0" w:after="0"/>
        <w:jc w:val="left"/>
        <w:textAlignment w:val="baseline"/>
        <w:rPr>
          <w:rFonts w:ascii="Times New Roman" w:hAnsi="Times New Roman" w:eastAsia="Arial Unicode MS" w:cs="Arial Unicode MS"/>
          <w:color w:val="000000"/>
          <w:kern w:val="0"/>
          <w:sz w:val="22"/>
          <w:szCs w:val="22"/>
          <w:shd w:fill="FFFFFF" w:val="clear"/>
        </w:rPr>
      </w:pPr>
      <w:r>
        <w:rPr>
          <w:rFonts w:eastAsia="Arial Unicode MS" w:cs="Arial Unicode MS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BMI, body mass index; SBP, systolic blood pressure; DBP, diastolic blood pressure; Hb, hemoglobin; Ca, calcium; P, phosphorus; Chol, cholesterol; TG, triglycerides; LDL, low-density lipoprotein; HDL, high-density lipoprotein; hs-CRP, high-sensitivity C-reactive protein; SGA, subjective global assessment; ESRD, end stage renal disease; DM, diabetes; GN, glomerular nephritis; CAD, coronary artery disease; PVD, peripheral vascular disease; CVD, cerebrovascular disease; CHF, congestive heart failure </w:t>
      </w:r>
      <w:r>
        <w:br w:type="page"/>
      </w:r>
    </w:p>
    <w:p>
      <w:pPr>
        <w:pStyle w:val="Normal"/>
        <w:shd w:fill="FFFFFF" w:val="clear"/>
        <w:spacing w:lineRule="auto" w:line="360"/>
        <w:textAlignment w:val="baseline"/>
        <w:rPr/>
      </w:pPr>
      <w:bookmarkStart w:id="0" w:name="_GoBack"/>
      <w:bookmarkEnd w:id="0"/>
      <w:r>
        <w:rPr/>
        <w:t>Supplementary Table 2. Patient characteristics by the time averaged-serum uric acid groups in peritoneal dialysis group</w:t>
      </w:r>
    </w:p>
    <w:tbl>
      <w:tblPr>
        <w:tblW w:w="5000" w:type="pct"/>
        <w:jc w:val="left"/>
        <w:tblInd w:w="-209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2751"/>
        <w:gridCol w:w="1408"/>
        <w:gridCol w:w="1295"/>
        <w:gridCol w:w="1293"/>
        <w:gridCol w:w="1294"/>
        <w:gridCol w:w="1293"/>
        <w:gridCol w:w="1307"/>
        <w:gridCol w:w="1365"/>
        <w:gridCol w:w="1691"/>
      </w:tblGrid>
      <w:tr>
        <w:trPr>
          <w:trHeight w:val="547" w:hRule="atLeast"/>
        </w:trPr>
        <w:tc>
          <w:tcPr>
            <w:tcW w:w="27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Variables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Total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651)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&lt; 5.5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113)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5.5–6.4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182)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6.5–7.4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176)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7.5–8.4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115)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8.5</w:t>
            </w:r>
          </w:p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shd w:fill="FFFFFF" w:val="clear"/>
              </w:rPr>
              <w:t>(N = 65)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24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16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shd w:fill="FFFFFF" w:val="clear"/>
              </w:rPr>
              <w:t>N (%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Age (years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3 ± 1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6 ± 12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4 ± 12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2 ± 12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1 ± 13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2 ± 12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10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51 (10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Men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48 (53.5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1 (45.1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4 (46.2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8 (55.7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3 (63.5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(64.6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04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51 (10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BMI (kg/m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3.7 ± 3.1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3.4 ± 3.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3.3 ± 2.9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3.7 ± 2.7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3.8 ± 3.3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4.8 ± 3.2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2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79 (88.9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SBP (mmHg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33 ± 21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8 ± 2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34 ± 20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33 ± 22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35 ± 17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32 ± 21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117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84 (89.7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DBP (mmHg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9 ± 12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7 ± 11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0 ± 11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0 ± 12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0 ± 12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0 ± 14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14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83 (89.6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b (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5 ± 1.5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6 ± 1.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3 ± 1.4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8 ± 1.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2 ± 1.4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.5 ± 1.4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0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48 (99.5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bA1c (%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4 ± 2.2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9 ± 1.8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5 ± 2.8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2 ± 1.3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1 ± 1.0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6 ± 3.7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31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07 (47.2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a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7 ± 0.9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7 ± 0.8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7 ± 0.9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9 ± 0.8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7 ± 0.8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.6 ± 0.9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126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37 (97.8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P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.1 ± 1.5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.5 ± 1.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.9 ± 1.3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.1 ± 1.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.5 ± 1.5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.7 ± 1.7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&lt;0.00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37 (97.8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Total Protein (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5 ± 0.7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4 ± 0.6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4 ± 0.7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5 ± 0.6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5 ± 0.6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.7 ± 0.8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28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30 (96.7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Albumin (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7 ± 0.5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5 ± 0.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6 ± 0.5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7 ± 0.4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7 ± 0.4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.8 ± 0.6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0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28 (96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hol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7 ± 40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7 ± 4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6 ± 40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7 ± 40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9 ± 39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5 ± 38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97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04 (92.8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TG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4 ± 101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4 ± 8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0 ± 97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2 ± 10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63 ± 95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7 ± 130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40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69 (72.2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LDL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5 ± 33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0 ± 28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5 ± 31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3 ± 35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6 ± 33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4 ± 39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74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70 (74.6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DL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1 ± 13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± 12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± 13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± 13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8 ± 12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9 ± 9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143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06 (62.4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s-CRP (mg/dL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5 ± 1.9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7 ± 1.8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3 ± 0.9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7 ± 2.9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5 ± 1.9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4 ± 1.2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567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01 (61.6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SGA (malnourished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6 (14.1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4 (14.9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4 (15.8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3 (15.9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11.5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 (7.5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52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40 (82.9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Total Kt/V (per week)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68 ± 0.54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68 ± 0.52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84 ± 0.53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71 ± 0.57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47 ± 0.43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.47 ± 0.49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&lt;0.001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90 (75.3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Dialysis duration (month)</w:t>
              <w:tab/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9 (16 – 67)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4 (15 - 81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(19 - 72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9 (18 - 66)</w:t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(18 - 57)</w:t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1 (13 - 47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07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2"/>
                <w:szCs w:val="22"/>
                <w:shd w:fill="FFFFFF" w:val="clear"/>
              </w:rPr>
              <w:t>627 (96.3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Follow up duration (month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.5 ± 14.8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3.8 ± 15.1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.9 ± 15.4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.2 ± 14.7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6.0 ± 13.7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.5 ± 14.8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575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51 (100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Etiology of ESRD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3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7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124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DM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94 (38.6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(51.9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6 (35.1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2 (36.6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3 (35.1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1 (38.9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94 (38.6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HTN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5 (30.9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4 (29.6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4 (33.6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 (31.7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1 (22.3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1 (38.9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5 (30.9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GN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1 (24.1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 (14.8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4 (26.0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2 (22.5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3 (35.1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 (18.5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21 (24.1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ystic disease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1 (4.2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 (1.2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 (3.1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 (7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5.3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 (1.9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1 (4.2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Miscellaneous condition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2.2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 (2.4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 (2.3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 (2.1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 (2.1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 (1.9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2.2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omorbid conditions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DM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09 (57.3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0 (50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8 (43.6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5 (38.5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5 (39.3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2 (43.1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449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09 (57.3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AD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 (8.8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 (10.5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6 (10.8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8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 (3.7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10.6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404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5 (8.8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PVD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 (3.3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 (4.2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 (2.7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3.6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 (2.5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 (4.3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944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7 (3.3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VD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6 (5.1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5.3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 (4.7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 (5.1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 (1.2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6 (12.8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083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6 (5.1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CHF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(8.3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 (10.5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 (5.4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8.0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6.2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8 (17.0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112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2 (8.3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Gout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9 (4.5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4.4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 (3.8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 (5.7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 (1.7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7.7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358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9 (4.5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Tumor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2.2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2 (2.1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 (2.0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 (3.6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 (1.2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 (0.0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596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 (2.2)</w:t>
            </w:r>
          </w:p>
        </w:tc>
      </w:tr>
      <w:tr>
        <w:trPr>
          <w:trHeight w:val="362" w:hRule="atLeast"/>
        </w:trPr>
        <w:tc>
          <w:tcPr>
            <w:tcW w:w="2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Uricosuric drugs (N, %)</w:t>
            </w:r>
          </w:p>
        </w:tc>
        <w:tc>
          <w:tcPr>
            <w:tcW w:w="1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406 (62.4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2 (63.7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0 (60.4)</w:t>
            </w:r>
          </w:p>
        </w:tc>
        <w:tc>
          <w:tcPr>
            <w:tcW w:w="12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10 (62.5)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79 (68.7)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35 (53.8)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495</w:t>
            </w:r>
          </w:p>
        </w:tc>
        <w:tc>
          <w:tcPr>
            <w:tcW w:w="16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78 (88.8)</w:t>
            </w:r>
          </w:p>
        </w:tc>
      </w:tr>
      <w:tr>
        <w:trPr>
          <w:trHeight w:val="362" w:hRule="atLeast"/>
        </w:trPr>
        <w:tc>
          <w:tcPr>
            <w:tcW w:w="27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ind w:firstLine="11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Antiuricosuric drugs (N, %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78 (88.8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99 (87.6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58 (86.8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62 (92.0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100 (87.0)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9 (90.8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0.495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before="0" w:after="0"/>
              <w:jc w:val="center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2"/>
                <w:szCs w:val="22"/>
                <w:shd w:fill="FFFFFF" w:val="clear"/>
              </w:rPr>
              <w:t>578 (88.8)</w:t>
            </w:r>
          </w:p>
        </w:tc>
      </w:tr>
    </w:tbl>
    <w:p>
      <w:pPr>
        <w:pStyle w:val="Normal"/>
        <w:widowControl/>
        <w:shd w:fill="FFFFFF" w:val="clear"/>
        <w:autoSpaceDE w:val="true"/>
        <w:spacing w:lineRule="auto" w:line="360" w:before="0" w:after="0"/>
        <w:jc w:val="left"/>
        <w:textAlignment w:val="baseline"/>
        <w:rPr>
          <w:rFonts w:ascii="Times New Roman" w:hAnsi="Times New Roman" w:eastAsia="Arial Unicode MS" w:cs="Arial Unicode MS"/>
          <w:color w:val="000000"/>
          <w:kern w:val="0"/>
          <w:sz w:val="22"/>
          <w:szCs w:val="22"/>
          <w:shd w:fill="FFFFFF" w:val="clear"/>
        </w:rPr>
      </w:pPr>
      <w:r>
        <w:rPr>
          <w:rFonts w:eastAsia="Arial Unicode MS" w:cs="Arial Unicode MS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BMI, body mass index; SBP, systolic blood pressure; DBP, diastolic blood pressure; Hb, hemoglobin; Ca, calcium; P, phosphorus; Chol, cholesterol; TG, triglycerides; LDL, low-density lipoprotein; HDL, high-density lipoprotein; hs-CRP, high-sensitivity C-reactive protein; SGA, subjective global assessment; ESRD, end stage renal disease; DM, diabetes; GN, glomerular nephritis; CAD, coronary artery disease; PVD, peripheral vascular disease; CVD, cerebrovascular disease; CHF, congestive heart failure </w:t>
      </w:r>
    </w:p>
    <w:p>
      <w:pPr>
        <w:pStyle w:val="Normal"/>
        <w:rPr>
          <w:rFonts w:ascii="Times New Roman" w:hAnsi="Times New Roman" w:eastAsia="Arial Unicode MS" w:cs="Times New Roman"/>
          <w:color w:val="000000"/>
          <w:kern w:val="0"/>
          <w:sz w:val="22"/>
          <w:szCs w:val="22"/>
          <w:shd w:fill="FFFFFF" w:val="clear"/>
        </w:rPr>
      </w:pPr>
      <w:r>
        <w:rPr>
          <w:rFonts w:eastAsia="Arial Unicode MS" w:cs="Times New Roman" w:ascii="Times New Roman" w:hAnsi="Times New Roman"/>
          <w:color w:val="000000"/>
          <w:kern w:val="0"/>
          <w:sz w:val="22"/>
          <w:szCs w:val="22"/>
          <w:shd w:fill="FFFFFF" w:val="clear"/>
        </w:rPr>
      </w:r>
    </w:p>
    <w:p>
      <w:pPr>
        <w:pStyle w:val="Normal"/>
        <w:shd w:fill="FFFFFF" w:val="clear"/>
        <w:spacing w:lineRule="auto" w:line="36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18:24:00Z</dcterms:created>
  <dc:creator>user</dc:creator>
  <dc:description/>
  <dc:language>en-US</dc:language>
  <cp:lastModifiedBy>74639</cp:lastModifiedBy>
  <dcterms:modified xsi:type="dcterms:W3CDTF">2021-10-04T18:24:00Z</dcterms:modified>
  <cp:revision>2</cp:revision>
  <dc:subject/>
  <dc:title/>
</cp:coreProperties>
</file>